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FFD" w:rsidRPr="00EA7E2B" w:rsidRDefault="00A16F53" w:rsidP="00A16F53">
      <w:pPr>
        <w:rPr>
          <w:rFonts w:ascii="Times New Roman" w:hAnsi="Times New Roman" w:cs="Times New Roman"/>
          <w:sz w:val="24"/>
          <w:szCs w:val="24"/>
        </w:rPr>
      </w:pPr>
      <w:r w:rsidRPr="00A16F53">
        <w:rPr>
          <w:rFonts w:ascii="Times New Roman" w:hAnsi="Times New Roman" w:cs="Times New Roman"/>
          <w:b/>
          <w:sz w:val="24"/>
          <w:szCs w:val="24"/>
        </w:rPr>
        <w:t>Table S1.</w:t>
      </w:r>
      <w:r w:rsidR="00271A47" w:rsidRPr="00EA7E2B">
        <w:rPr>
          <w:rFonts w:ascii="Times New Roman" w:hAnsi="Times New Roman" w:cs="Times New Roman"/>
          <w:sz w:val="24"/>
          <w:szCs w:val="24"/>
        </w:rPr>
        <w:t xml:space="preserve"> List of antibodies,</w:t>
      </w:r>
      <w:r w:rsidR="00512DF5" w:rsidRPr="00EA7E2B">
        <w:rPr>
          <w:rFonts w:ascii="Times New Roman" w:hAnsi="Times New Roman" w:cs="Times New Roman"/>
          <w:sz w:val="24"/>
          <w:szCs w:val="24"/>
        </w:rPr>
        <w:t xml:space="preserve"> dilution and manufacturer details</w:t>
      </w:r>
      <w:r w:rsidR="00C56A21" w:rsidRPr="00EA7E2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="1903" w:tblpY="2151"/>
        <w:tblW w:w="9288" w:type="dxa"/>
        <w:tblLayout w:type="fixed"/>
        <w:tblLook w:val="04A0" w:firstRow="1" w:lastRow="0" w:firstColumn="1" w:lastColumn="0" w:noHBand="0" w:noVBand="1"/>
      </w:tblPr>
      <w:tblGrid>
        <w:gridCol w:w="5148"/>
        <w:gridCol w:w="1170"/>
        <w:gridCol w:w="2970"/>
      </w:tblGrid>
      <w:tr w:rsidR="00063372" w:rsidRPr="00E3454F" w:rsidTr="00A16F53">
        <w:trPr>
          <w:trHeight w:val="530"/>
        </w:trPr>
        <w:tc>
          <w:tcPr>
            <w:tcW w:w="5148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454F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1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454F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9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454F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</w:tr>
      <w:tr w:rsidR="00063372" w:rsidRPr="00E3454F" w:rsidTr="00A16F53">
        <w:trPr>
          <w:trHeight w:val="437"/>
        </w:trPr>
        <w:tc>
          <w:tcPr>
            <w:tcW w:w="5148" w:type="dxa"/>
            <w:vAlign w:val="center"/>
          </w:tcPr>
          <w:p w:rsidR="00063372" w:rsidRPr="00E3454F" w:rsidRDefault="00063372" w:rsidP="00A1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Goat anti-Oct-3/4</w:t>
            </w:r>
          </w:p>
        </w:tc>
        <w:tc>
          <w:tcPr>
            <w:tcW w:w="11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9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063372" w:rsidRPr="00E3454F" w:rsidTr="00A16F53">
        <w:trPr>
          <w:trHeight w:val="437"/>
        </w:trPr>
        <w:tc>
          <w:tcPr>
            <w:tcW w:w="5148" w:type="dxa"/>
            <w:vAlign w:val="center"/>
          </w:tcPr>
          <w:p w:rsidR="00063372" w:rsidRPr="00E3454F" w:rsidRDefault="00063372" w:rsidP="00A1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Rabbit anti-Sox-2</w:t>
            </w:r>
          </w:p>
        </w:tc>
        <w:tc>
          <w:tcPr>
            <w:tcW w:w="11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9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063372" w:rsidRPr="00E3454F" w:rsidTr="00A16F53">
        <w:trPr>
          <w:trHeight w:val="437"/>
        </w:trPr>
        <w:tc>
          <w:tcPr>
            <w:tcW w:w="5148" w:type="dxa"/>
            <w:vAlign w:val="center"/>
          </w:tcPr>
          <w:p w:rsidR="00063372" w:rsidRPr="00E3454F" w:rsidRDefault="00063372" w:rsidP="00A1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Goat anti-Nanog</w:t>
            </w:r>
          </w:p>
        </w:tc>
        <w:tc>
          <w:tcPr>
            <w:tcW w:w="11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9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063372" w:rsidRPr="00E3454F" w:rsidTr="00A16F53">
        <w:trPr>
          <w:trHeight w:val="437"/>
        </w:trPr>
        <w:tc>
          <w:tcPr>
            <w:tcW w:w="5148" w:type="dxa"/>
            <w:vAlign w:val="center"/>
          </w:tcPr>
          <w:p w:rsidR="00063372" w:rsidRPr="00E3454F" w:rsidRDefault="00063372" w:rsidP="00A1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Goat anti-hepatocyte nuclear factor 1-alpha</w:t>
            </w:r>
          </w:p>
        </w:tc>
        <w:tc>
          <w:tcPr>
            <w:tcW w:w="11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9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063372" w:rsidRPr="00E3454F" w:rsidTr="00A16F53">
        <w:trPr>
          <w:trHeight w:val="425"/>
        </w:trPr>
        <w:tc>
          <w:tcPr>
            <w:tcW w:w="5148" w:type="dxa"/>
            <w:vAlign w:val="center"/>
          </w:tcPr>
          <w:p w:rsidR="00063372" w:rsidRPr="00E3454F" w:rsidRDefault="00063372" w:rsidP="00A1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Goat anti-human serum albumin</w:t>
            </w:r>
          </w:p>
        </w:tc>
        <w:tc>
          <w:tcPr>
            <w:tcW w:w="11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9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F17B81" w:rsidRPr="00E3454F" w:rsidTr="00A16F53">
        <w:trPr>
          <w:trHeight w:val="425"/>
        </w:trPr>
        <w:tc>
          <w:tcPr>
            <w:tcW w:w="5148" w:type="dxa"/>
            <w:vAlign w:val="center"/>
          </w:tcPr>
          <w:p w:rsidR="00F17B81" w:rsidRPr="00A16F53" w:rsidRDefault="00F17B81" w:rsidP="00A16F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6F53">
              <w:rPr>
                <w:rFonts w:ascii="Times New Roman" w:eastAsia="Calibri" w:hAnsi="Times New Roman" w:cs="Times New Roman"/>
                <w:sz w:val="24"/>
                <w:szCs w:val="24"/>
              </w:rPr>
              <w:t>Donkey ant-goat IgG CFL-594</w:t>
            </w:r>
          </w:p>
        </w:tc>
        <w:tc>
          <w:tcPr>
            <w:tcW w:w="1170" w:type="dxa"/>
            <w:vAlign w:val="center"/>
          </w:tcPr>
          <w:p w:rsidR="00F17B81" w:rsidRPr="00A16F53" w:rsidRDefault="00F17B81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F5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970" w:type="dxa"/>
            <w:vAlign w:val="center"/>
          </w:tcPr>
          <w:p w:rsidR="00F17B81" w:rsidRPr="00A16F53" w:rsidRDefault="00F17B81" w:rsidP="00A16F5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6F53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F17B81" w:rsidRPr="00E3454F" w:rsidTr="00A16F53">
        <w:trPr>
          <w:trHeight w:val="425"/>
        </w:trPr>
        <w:tc>
          <w:tcPr>
            <w:tcW w:w="5148" w:type="dxa"/>
            <w:vAlign w:val="center"/>
          </w:tcPr>
          <w:p w:rsidR="00F17B81" w:rsidRPr="00A16F53" w:rsidRDefault="00F17B81" w:rsidP="00A16F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6F53">
              <w:rPr>
                <w:rFonts w:ascii="Times New Roman" w:eastAsia="Calibri" w:hAnsi="Times New Roman" w:cs="Times New Roman"/>
                <w:sz w:val="24"/>
                <w:szCs w:val="24"/>
              </w:rPr>
              <w:t>Donkey ant-goat IgG CFL-488</w:t>
            </w:r>
          </w:p>
        </w:tc>
        <w:tc>
          <w:tcPr>
            <w:tcW w:w="1170" w:type="dxa"/>
            <w:vAlign w:val="center"/>
          </w:tcPr>
          <w:p w:rsidR="00F17B81" w:rsidRPr="00A16F53" w:rsidRDefault="00F17B81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F53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970" w:type="dxa"/>
            <w:vAlign w:val="center"/>
          </w:tcPr>
          <w:p w:rsidR="00F17B81" w:rsidRPr="00A16F53" w:rsidRDefault="00F17B81" w:rsidP="00A16F5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6F53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063372" w:rsidRPr="00E3454F" w:rsidTr="00A16F53">
        <w:trPr>
          <w:trHeight w:val="482"/>
        </w:trPr>
        <w:tc>
          <w:tcPr>
            <w:tcW w:w="5148" w:type="dxa"/>
            <w:vAlign w:val="center"/>
          </w:tcPr>
          <w:p w:rsidR="00063372" w:rsidRPr="00E3454F" w:rsidRDefault="00063372" w:rsidP="00A1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Rabbit anti-β actin</w:t>
            </w:r>
          </w:p>
        </w:tc>
        <w:tc>
          <w:tcPr>
            <w:tcW w:w="11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9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63372" w:rsidRPr="00E3454F" w:rsidTr="00A16F53">
        <w:trPr>
          <w:trHeight w:val="635"/>
        </w:trPr>
        <w:tc>
          <w:tcPr>
            <w:tcW w:w="5148" w:type="dxa"/>
            <w:vAlign w:val="center"/>
          </w:tcPr>
          <w:p w:rsidR="00063372" w:rsidRPr="00E3454F" w:rsidRDefault="00063372" w:rsidP="00A1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Horseradish peroxidase (HRP)-conjugated donkey anti-goat IgG</w:t>
            </w:r>
          </w:p>
        </w:tc>
        <w:tc>
          <w:tcPr>
            <w:tcW w:w="11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29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063372" w:rsidRPr="00E3454F" w:rsidTr="00A16F53">
        <w:trPr>
          <w:trHeight w:val="617"/>
        </w:trPr>
        <w:tc>
          <w:tcPr>
            <w:tcW w:w="5148" w:type="dxa"/>
            <w:vAlign w:val="center"/>
          </w:tcPr>
          <w:p w:rsidR="00063372" w:rsidRPr="00E3454F" w:rsidRDefault="00063372" w:rsidP="00A1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Horseradish peroxidase (HRP)-conjugated donkey anti-rabbit IgG</w:t>
            </w:r>
          </w:p>
        </w:tc>
        <w:tc>
          <w:tcPr>
            <w:tcW w:w="11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2970" w:type="dxa"/>
            <w:vAlign w:val="center"/>
          </w:tcPr>
          <w:p w:rsidR="00063372" w:rsidRPr="00E3454F" w:rsidRDefault="00063372" w:rsidP="00A16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54F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</w:tbl>
    <w:p w:rsidR="00063372" w:rsidRPr="00E3454F" w:rsidRDefault="0006337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63372" w:rsidRPr="00E34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724" w:rsidRDefault="00986724" w:rsidP="00E3454F">
      <w:pPr>
        <w:spacing w:after="0" w:line="240" w:lineRule="auto"/>
      </w:pPr>
      <w:r>
        <w:separator/>
      </w:r>
    </w:p>
  </w:endnote>
  <w:endnote w:type="continuationSeparator" w:id="0">
    <w:p w:rsidR="00986724" w:rsidRDefault="00986724" w:rsidP="00E34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724" w:rsidRDefault="00986724" w:rsidP="00E3454F">
      <w:pPr>
        <w:spacing w:after="0" w:line="240" w:lineRule="auto"/>
      </w:pPr>
      <w:r>
        <w:separator/>
      </w:r>
    </w:p>
  </w:footnote>
  <w:footnote w:type="continuationSeparator" w:id="0">
    <w:p w:rsidR="00986724" w:rsidRDefault="00986724" w:rsidP="00E345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D6A"/>
    <w:rsid w:val="00037D6A"/>
    <w:rsid w:val="00042606"/>
    <w:rsid w:val="00063372"/>
    <w:rsid w:val="00112FFD"/>
    <w:rsid w:val="00271A47"/>
    <w:rsid w:val="003157D7"/>
    <w:rsid w:val="003259CA"/>
    <w:rsid w:val="00327887"/>
    <w:rsid w:val="00470901"/>
    <w:rsid w:val="00512DF5"/>
    <w:rsid w:val="005211CA"/>
    <w:rsid w:val="005902F8"/>
    <w:rsid w:val="00735AC0"/>
    <w:rsid w:val="0079075F"/>
    <w:rsid w:val="00986724"/>
    <w:rsid w:val="009E336B"/>
    <w:rsid w:val="00A15D1E"/>
    <w:rsid w:val="00A16F53"/>
    <w:rsid w:val="00BB59BF"/>
    <w:rsid w:val="00C56A21"/>
    <w:rsid w:val="00C73A4E"/>
    <w:rsid w:val="00CE34A8"/>
    <w:rsid w:val="00D73161"/>
    <w:rsid w:val="00E3454F"/>
    <w:rsid w:val="00EA7E2B"/>
    <w:rsid w:val="00F17B81"/>
    <w:rsid w:val="00F20557"/>
    <w:rsid w:val="00F3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D387198-0A7A-467D-84AF-F4117D17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4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54F"/>
  </w:style>
  <w:style w:type="paragraph" w:styleId="Footer">
    <w:name w:val="footer"/>
    <w:basedOn w:val="Normal"/>
    <w:link w:val="FooterChar"/>
    <w:uiPriority w:val="99"/>
    <w:unhideWhenUsed/>
    <w:rsid w:val="00E34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54F"/>
  </w:style>
  <w:style w:type="paragraph" w:styleId="BalloonText">
    <w:name w:val="Balloon Text"/>
    <w:basedOn w:val="Normal"/>
    <w:link w:val="BalloonTextChar"/>
    <w:uiPriority w:val="99"/>
    <w:semiHidden/>
    <w:unhideWhenUsed/>
    <w:rsid w:val="00F17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B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Sharath BS</cp:lastModifiedBy>
  <cp:revision>23</cp:revision>
  <dcterms:created xsi:type="dcterms:W3CDTF">2016-11-11T05:27:00Z</dcterms:created>
  <dcterms:modified xsi:type="dcterms:W3CDTF">2017-08-29T07:02:00Z</dcterms:modified>
</cp:coreProperties>
</file>